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bookmarkStart w:id="0" w:name="_Ref233081480"/>
      <w:r>
        <w:rPr>
          <w:rFonts w:cs="Arial" w:ascii="Arial" w:hAnsi="Arial"/>
          <w:b w:val="false"/>
          <w:bCs w:val="false"/>
          <w:sz w:val="22"/>
          <w:szCs w:val="22"/>
        </w:rPr>
        <w:t>S1 Table</w:t>
      </w:r>
      <w:bookmarkEnd w:id="0"/>
      <w:r>
        <w:rPr>
          <w:rFonts w:cs="Arial" w:ascii="Arial" w:hAnsi="Arial"/>
          <w:b w:val="false"/>
          <w:bCs w:val="false"/>
          <w:sz w:val="22"/>
          <w:szCs w:val="22"/>
        </w:rPr>
        <w:t>. Participant characteristics by response, Indian Migration Study, 2005-2007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793"/>
        <w:gridCol w:w="2068"/>
        <w:gridCol w:w="1520"/>
      </w:tblGrid>
      <w:tr>
        <w:trPr/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ic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ponders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n-responde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consent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7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5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2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Male, N (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800 (50.9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057 (57.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9 (56.7)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, mean (SD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7 (9.2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9 (9.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2 (7.9)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Hindu religion, N (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243 (91.7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345 (93.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6 (90.7)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ried, N (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,436 (97.1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439 (96.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8 (97.1)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Self-reported high blood pressure, heart disease or stroke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4 (19.3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 (14.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 (21.1)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ly smoke/chew tobacco, N (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6 (18.3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3 (20.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 (16.3)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ance in hours from factory to place of origin, Mean (SD) (Q1; Q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 (7.0)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; 9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 (8.0)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; 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 (9.6)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; 12)</w:t>
            </w:r>
          </w:p>
        </w:tc>
      </w:tr>
      <w:tr>
        <w:trPr/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grant, N (%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112 (59.7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165 (60.7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 (75.6)</w:t>
            </w:r>
          </w:p>
        </w:tc>
      </w:tr>
    </w:tbl>
    <w:p>
      <w:pPr>
        <w:pStyle w:val="Caption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540" w:hanging="54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077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6:23:00Z</dcterms:created>
  <dc:creator>EMSUEAND</dc:creator>
  <dc:description/>
  <cp:keywords/>
  <dc:language>en-US</dc:language>
  <cp:lastModifiedBy>Poppy Mallinson</cp:lastModifiedBy>
  <cp:lastPrinted>2010-11-08T11:42:00Z</cp:lastPrinted>
  <dcterms:modified xsi:type="dcterms:W3CDTF">2020-07-27T11:25:00Z</dcterms:modified>
  <cp:revision>4</cp:revision>
  <dc:subject/>
  <dc:title> </dc:title>
</cp:coreProperties>
</file>